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CC38D" w14:textId="77777777" w:rsidR="00F62EB1" w:rsidRPr="00033877" w:rsidRDefault="00F62EB1" w:rsidP="00F62EB1">
      <w:pPr>
        <w:pStyle w:val="Heading1"/>
        <w:rPr>
          <w:rFonts w:ascii="Times New Roman" w:eastAsia="DengXian" w:hAnsi="Times New Roman" w:cs="Times New Roman"/>
          <w:color w:val="auto"/>
          <w:sz w:val="24"/>
          <w:szCs w:val="24"/>
          <w:lang w:val="en-GB" w:eastAsia="en-GB"/>
        </w:rPr>
      </w:pPr>
      <w:r w:rsidRPr="00033877">
        <w:rPr>
          <w:rFonts w:ascii="Times New Roman" w:eastAsia="DengXian" w:hAnsi="Times New Roman" w:cs="Times New Roman"/>
          <w:color w:val="auto"/>
          <w:sz w:val="24"/>
          <w:szCs w:val="24"/>
          <w:lang w:val="en-GB" w:eastAsia="en-GB"/>
        </w:rPr>
        <w:t>Appendix 1</w:t>
      </w:r>
    </w:p>
    <w:tbl>
      <w:tblPr>
        <w:tblStyle w:val="LightShading"/>
        <w:tblW w:w="9135" w:type="dxa"/>
        <w:tblInd w:w="-612" w:type="dxa"/>
        <w:tblLook w:val="04A0" w:firstRow="1" w:lastRow="0" w:firstColumn="1" w:lastColumn="0" w:noHBand="0" w:noVBand="1"/>
      </w:tblPr>
      <w:tblGrid>
        <w:gridCol w:w="2015"/>
        <w:gridCol w:w="816"/>
        <w:gridCol w:w="4295"/>
        <w:gridCol w:w="2009"/>
      </w:tblGrid>
      <w:tr w:rsidR="00F62EB1" w:rsidRPr="00033877" w14:paraId="4C23B367" w14:textId="77777777" w:rsidTr="004722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7CC6C266" w14:textId="77777777" w:rsidR="00F62EB1" w:rsidRPr="00472253" w:rsidRDefault="00F62EB1" w:rsidP="00472253">
            <w:pPr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Scale</w:t>
            </w:r>
          </w:p>
        </w:tc>
        <w:tc>
          <w:tcPr>
            <w:tcW w:w="0" w:type="dxa"/>
            <w:shd w:val="clear" w:color="auto" w:fill="auto"/>
          </w:tcPr>
          <w:p w14:paraId="701CBC83" w14:textId="77777777" w:rsidR="00F62EB1" w:rsidRPr="00472253" w:rsidRDefault="00F62EB1" w:rsidP="0047225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Code</w:t>
            </w:r>
          </w:p>
        </w:tc>
        <w:tc>
          <w:tcPr>
            <w:tcW w:w="0" w:type="dxa"/>
            <w:shd w:val="clear" w:color="auto" w:fill="auto"/>
          </w:tcPr>
          <w:p w14:paraId="1978D85E" w14:textId="77777777" w:rsidR="00F62EB1" w:rsidRPr="00472253" w:rsidRDefault="00F62EB1" w:rsidP="0047225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Statement</w:t>
            </w:r>
          </w:p>
        </w:tc>
        <w:tc>
          <w:tcPr>
            <w:tcW w:w="0" w:type="dxa"/>
            <w:shd w:val="clear" w:color="auto" w:fill="auto"/>
          </w:tcPr>
          <w:p w14:paraId="4C113B7B" w14:textId="77777777" w:rsidR="00F62EB1" w:rsidRPr="00472253" w:rsidRDefault="00F62EB1" w:rsidP="0047225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Source(s)</w:t>
            </w:r>
          </w:p>
        </w:tc>
      </w:tr>
      <w:tr w:rsidR="00F62EB1" w:rsidRPr="00033877" w14:paraId="4F958BE9" w14:textId="77777777" w:rsidTr="00472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10A64878" w14:textId="77777777" w:rsidR="00F62EB1" w:rsidRPr="00472253" w:rsidRDefault="00F62EB1" w:rsidP="00472253">
            <w:pPr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 xml:space="preserve">Trust </w:t>
            </w:r>
          </w:p>
        </w:tc>
        <w:tc>
          <w:tcPr>
            <w:tcW w:w="816" w:type="dxa"/>
            <w:shd w:val="clear" w:color="auto" w:fill="auto"/>
          </w:tcPr>
          <w:p w14:paraId="5636D319" w14:textId="77777777" w:rsidR="00F62EB1" w:rsidRPr="00472253" w:rsidRDefault="00F62EB1" w:rsidP="004722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TRU1</w:t>
            </w:r>
          </w:p>
        </w:tc>
        <w:tc>
          <w:tcPr>
            <w:tcW w:w="4295" w:type="dxa"/>
            <w:shd w:val="clear" w:color="auto" w:fill="auto"/>
          </w:tcPr>
          <w:p w14:paraId="104D4612" w14:textId="77777777" w:rsidR="00F62EB1" w:rsidRPr="00472253" w:rsidRDefault="00F62EB1" w:rsidP="0047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e were usually considerate of one another’s feelings in online healthcare communities.</w:t>
            </w:r>
          </w:p>
        </w:tc>
        <w:tc>
          <w:tcPr>
            <w:tcW w:w="2009" w:type="dxa"/>
            <w:vMerge w:val="restart"/>
            <w:shd w:val="clear" w:color="auto" w:fill="auto"/>
          </w:tcPr>
          <w:p w14:paraId="7F85C7CC" w14:textId="0BC5D05E" w:rsidR="00F62EB1" w:rsidRPr="00472253" w:rsidRDefault="00F62EB1" w:rsidP="00472253">
            <w:pPr>
              <w:widowControl w:val="0"/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arvenpaa</w:t>
            </w:r>
            <w:proofErr w:type="spellEnd"/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nd </w:t>
            </w:r>
            <w:proofErr w:type="spellStart"/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eidne</w:t>
            </w:r>
            <w:proofErr w:type="spellEnd"/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472253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ldChar w:fldCharType="begin" w:fldLock="1"/>
            </w: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>ADDIN CSL_CITATION {"citationItems":[{"id":"ITEM-1","itemData":{"DOI":"10.1287/orsc.10.6.791","ISBN":"1083-6101","ISSN":"1047-7039","PMID":"22294570","abstract":"This paper explores the challenges of creating and maintaining trust in a global virtual team whose members transcend time, space, and culture. The challenges are highlighted by integrat- ing recent literature on work teams, computer-mediated com- munication groups, cross-cultural communication, and inter- personal and organizational trust. To explore these challenges empirically, we report on a series of descriptive case studies on global virtual teams whose members were separated by location and culture, were challenged by a common collaborative pro- ject, and for whom the only economically and practically viable communication medium was asynchronous and synchronous computer-mediated communication. The results suggest that global virtual teams may experience a form of \"swift\" trust, but such trust appears to be very fragile and temporal. The study raises a number of issues to be explored and debated by future research. Pragmatically, the study describes communication be- haviors that might facilitate trust in global virtual teams","author":[{"dropping-particle":"","family":"Jarvenpaa","given":"Sirkka L.","non-dropping-particle":"","parse-names":false,"suffix":""},{"dropping-particle":"","family":"Leidner","given":"Dorothy E.","non-dropping-particle":"","parse-names":false,"suffix":""}],"container-title":"Organization Science","id":"ITEM-1","issue":"6","issued":{"date-parts":[["1999"]]},"page":"791-815","title":"Communication and Trust in Global Virtual Teams","type":"article-journal","volume":"10"},"uris":["http://www.mendeley.com/documents/?uuid=abef4bb8-f8d1-4f10-8a08-85804ee380d2"]}],"mendeley":{"formattedCitation":"(56)","plainTextFormattedCitation":"(56)","previouslyFormattedCitation":"(56)"},"properties":{"noteIndex":0},"schema":"https://github.com/citation-style-language/schema/raw/master/csl-citation.json"}</w:instrText>
            </w:r>
            <w:r w:rsidRPr="00472253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[</w:t>
            </w:r>
            <w:r w:rsidR="00A6149C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]</w:t>
            </w:r>
            <w:r w:rsidRPr="00472253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4A4EE434" w14:textId="666542FE" w:rsidR="00F62EB1" w:rsidRPr="00472253" w:rsidRDefault="00F62EB1" w:rsidP="004722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assandoust</w:t>
            </w:r>
            <w:proofErr w:type="spellEnd"/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et al. </w:t>
            </w:r>
            <w:r w:rsidRPr="00472253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ldChar w:fldCharType="begin" w:fldLock="1"/>
            </w: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>ADDIN CSL_CITATION {"citationItems":[{"id":"ITEM-1","itemData":{"ISSN":"2050-7003","author":[{"dropping-particle":"","family":"Hassandoust","given":"Farkhondeh","non-dropping-particle":"","parse-names":false,"suffix":""},{"dropping-particle":"","family":"Logeswaran","given":"Rajasvaran","non-dropping-particle":"","parse-names":false,"suffix":""},{"dropping-particle":"","family":"Farzaneh Kazerouni","given":"Mehdy","non-dropping-particle":"","parse-names":false,"suffix":""}],"container-title":"Journal of Applied Research in Higher Education","id":"ITEM-1","issue":"2","issued":{"date-parts":[["2011"]]},"page":"116-134","publisher":"Emerald Group Publishing Limited","title":"Behavioral factors influencing virtual knowledge sharing: theory of reasoned action","type":"article-journal","volume":"3"},"uris":["http://www.mendeley.com/documents/?uuid=2e186c5f-87c0-4c0a-8704-5655f8c87f79"]}],"mendeley":{"formattedCitation":"(57)","plainTextFormattedCitation":"(57)","previouslyFormattedCitation":"(57)"},"properties":{"noteIndex":0},"schema":"https://github.com/citation-style-language/schema/raw/master/csl-citation.json"}</w:instrText>
            </w:r>
            <w:r w:rsidRPr="00472253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[</w:t>
            </w:r>
            <w:r w:rsidR="00A6149C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]</w:t>
            </w:r>
            <w:r w:rsidRPr="00472253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62EB1" w:rsidRPr="00033877" w14:paraId="3FC2F62D" w14:textId="77777777" w:rsidTr="00472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37254E80" w14:textId="77777777" w:rsidR="00F62EB1" w:rsidRPr="00472253" w:rsidRDefault="00F62EB1" w:rsidP="00472253">
            <w:pPr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dxa"/>
            <w:shd w:val="clear" w:color="auto" w:fill="auto"/>
          </w:tcPr>
          <w:p w14:paraId="2D414AB6" w14:textId="77777777" w:rsidR="00F62EB1" w:rsidRPr="00472253" w:rsidRDefault="00F62EB1" w:rsidP="004722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TRU2</w:t>
            </w:r>
          </w:p>
        </w:tc>
        <w:tc>
          <w:tcPr>
            <w:tcW w:w="0" w:type="dxa"/>
            <w:shd w:val="clear" w:color="auto" w:fill="auto"/>
          </w:tcPr>
          <w:p w14:paraId="3CDBE329" w14:textId="77777777" w:rsidR="00F62EB1" w:rsidRPr="00472253" w:rsidRDefault="00F62EB1" w:rsidP="0047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e people in online healthcare communities were friendly.</w:t>
            </w:r>
          </w:p>
        </w:tc>
        <w:tc>
          <w:tcPr>
            <w:tcW w:w="0" w:type="dxa"/>
            <w:vMerge/>
            <w:shd w:val="clear" w:color="auto" w:fill="auto"/>
          </w:tcPr>
          <w:p w14:paraId="5AA67AD4" w14:textId="77777777" w:rsidR="00F62EB1" w:rsidRPr="00472253" w:rsidRDefault="00F62EB1" w:rsidP="004722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</w:tr>
      <w:tr w:rsidR="00F62EB1" w:rsidRPr="00033877" w14:paraId="71EC521B" w14:textId="77777777" w:rsidTr="00472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tcBorders>
              <w:bottom w:val="nil"/>
            </w:tcBorders>
            <w:shd w:val="clear" w:color="auto" w:fill="auto"/>
          </w:tcPr>
          <w:p w14:paraId="356AEA0D" w14:textId="77777777" w:rsidR="00F62EB1" w:rsidRPr="00472253" w:rsidRDefault="00F62EB1" w:rsidP="00472253">
            <w:pPr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dxa"/>
            <w:tcBorders>
              <w:bottom w:val="nil"/>
            </w:tcBorders>
            <w:shd w:val="clear" w:color="auto" w:fill="auto"/>
          </w:tcPr>
          <w:p w14:paraId="61A1B60F" w14:textId="77777777" w:rsidR="00F62EB1" w:rsidRPr="00472253" w:rsidRDefault="00F62EB1" w:rsidP="004722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TRU3</w:t>
            </w:r>
          </w:p>
        </w:tc>
        <w:tc>
          <w:tcPr>
            <w:tcW w:w="0" w:type="dxa"/>
            <w:tcBorders>
              <w:bottom w:val="nil"/>
            </w:tcBorders>
            <w:shd w:val="clear" w:color="auto" w:fill="auto"/>
          </w:tcPr>
          <w:p w14:paraId="13D24647" w14:textId="77777777" w:rsidR="00F62EB1" w:rsidRPr="00472253" w:rsidRDefault="00F62EB1" w:rsidP="0047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 could rely on those with whom I worked in online healthcare communities.</w:t>
            </w:r>
          </w:p>
        </w:tc>
        <w:tc>
          <w:tcPr>
            <w:tcW w:w="0" w:type="dxa"/>
            <w:vMerge/>
            <w:shd w:val="clear" w:color="auto" w:fill="auto"/>
          </w:tcPr>
          <w:p w14:paraId="04DEC9B2" w14:textId="77777777" w:rsidR="00F62EB1" w:rsidRPr="00472253" w:rsidRDefault="00F62EB1" w:rsidP="004722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</w:tr>
      <w:tr w:rsidR="00F62EB1" w:rsidRPr="00033877" w14:paraId="7C7DA518" w14:textId="77777777" w:rsidTr="00472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16C89A" w14:textId="77777777" w:rsidR="00F62EB1" w:rsidRPr="00472253" w:rsidRDefault="00F62EB1" w:rsidP="00472253">
            <w:pPr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1A79EA" w14:textId="77777777" w:rsidR="00F62EB1" w:rsidRPr="00472253" w:rsidRDefault="00F62EB1" w:rsidP="004722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TRU4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C3C1CE" w14:textId="77777777" w:rsidR="00F62EB1" w:rsidRPr="00472253" w:rsidRDefault="00F62EB1" w:rsidP="0047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verall, the people in online health communities were trustworthy.</w:t>
            </w:r>
          </w:p>
        </w:tc>
        <w:tc>
          <w:tcPr>
            <w:tcW w:w="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1EEAD5D" w14:textId="77777777" w:rsidR="00F62EB1" w:rsidRPr="00472253" w:rsidRDefault="00F62EB1" w:rsidP="004722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</w:tr>
      <w:tr w:rsidR="00F62EB1" w:rsidRPr="00033877" w14:paraId="50664ED6" w14:textId="77777777" w:rsidTr="00472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tcBorders>
              <w:top w:val="single" w:sz="4" w:space="0" w:color="auto"/>
            </w:tcBorders>
            <w:shd w:val="clear" w:color="auto" w:fill="auto"/>
          </w:tcPr>
          <w:p w14:paraId="7B338187" w14:textId="77777777" w:rsidR="00F62EB1" w:rsidRPr="00472253" w:rsidRDefault="00F62EB1" w:rsidP="00472253">
            <w:pPr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 xml:space="preserve">Reciprocity 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</w:tcPr>
          <w:p w14:paraId="01FD02F8" w14:textId="77777777" w:rsidR="00F62EB1" w:rsidRPr="00472253" w:rsidRDefault="00F62EB1" w:rsidP="004722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REC1</w:t>
            </w:r>
          </w:p>
        </w:tc>
        <w:tc>
          <w:tcPr>
            <w:tcW w:w="4295" w:type="dxa"/>
            <w:tcBorders>
              <w:top w:val="single" w:sz="4" w:space="0" w:color="auto"/>
            </w:tcBorders>
            <w:shd w:val="clear" w:color="auto" w:fill="auto"/>
          </w:tcPr>
          <w:p w14:paraId="62679F5C" w14:textId="77777777" w:rsidR="00F62EB1" w:rsidRPr="00472253" w:rsidRDefault="00F62EB1" w:rsidP="0047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When I share knowledge in online healthcare communities, I believe that my questions will be answered in the future.</w:t>
            </w:r>
          </w:p>
        </w:tc>
        <w:tc>
          <w:tcPr>
            <w:tcW w:w="20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C598044" w14:textId="7535A846" w:rsidR="00F62EB1" w:rsidRPr="00472253" w:rsidRDefault="00F62EB1" w:rsidP="004722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sv-SE"/>
              </w:rPr>
            </w:pPr>
            <w:r w:rsidRPr="00472253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 xml:space="preserve"> </w:t>
            </w:r>
            <w:r w:rsidRPr="00472253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sv-SE"/>
              </w:rPr>
              <w:t xml:space="preserve">Bock et al.   </w:t>
            </w:r>
            <w:r w:rsidRPr="00472253">
              <w:rPr>
                <w:rFonts w:ascii="Times New Roman" w:hAnsi="Times New Roman" w:cs="Times New Roman"/>
                <w:sz w:val="24"/>
                <w:szCs w:val="24"/>
              </w:rPr>
              <w:fldChar w:fldCharType="begin" w:fldLock="1"/>
            </w: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  <w:lang w:val="sv-SE"/>
              </w:rPr>
              <w:instrText>ADDIN CSL_CITATION {"citationItems":[{"id":"ITEM-1","itemData":{"ISSN":"0276-7783","author":[{"dropping-particle":"","family":"Bock","given":"Gee-Woo","non-dropping-particle":"","parse-names":false,"suffix":""},{"dropping-particle":"","family":"Zmud","given":"Robert W","non-dropping-particle":"","parse-names":false,"suffix":""},{"dropping-particle":"","family":"Kim","given":"Young-Gul","non-dropping-particle":"","parse-names":false,"suffix":""},{"dropping-particle":"","family":"Lee","given":"Jae-Nam","non-dropping-particle":"","parse-names":false,"suffix":""}],"container-title":"MIS quarterly","id":"ITEM-1","issued":{"date-parts":[["2005"]]},"page":"87-111","publisher":"JSTOR","title":"Behavioral intention formation in knowledge sharing: Examining the roles of extrinsic motivators, social-psychological forces, and organizational climate","type":"article-journal"},"uris":["http://www.mendeley.com/documents/?uuid=f16beb69-013a-4f46-b818-7059d9b3a267"]}],"mendeley":{"formattedCitation":"(74)","plainTextFormattedCitation":"(74)","previouslyFormattedCitation":"(73)"},"properties":{"noteIndex":0},"schema":"https://github.com/citation-style-language/schema/raw/master/csl-citation.json"}</w:instrText>
            </w:r>
            <w:r w:rsidRPr="0047225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sv-SE"/>
              </w:rPr>
              <w:t>[</w:t>
            </w:r>
            <w:r w:rsidR="00A6149C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sv-SE"/>
              </w:rPr>
              <w:t>3</w:t>
            </w:r>
            <w:r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sv-SE"/>
              </w:rPr>
              <w:t>]</w:t>
            </w:r>
            <w:r w:rsidRPr="0047225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509A7423" w14:textId="6C80FCDE" w:rsidR="00F62EB1" w:rsidRPr="00472253" w:rsidRDefault="00F62EB1" w:rsidP="004722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sv-SE"/>
              </w:rPr>
              <w:t xml:space="preserve"> Zhang et al.  </w:t>
            </w:r>
            <w:r w:rsidRPr="00472253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ldChar w:fldCharType="begin" w:fldLock="1"/>
            </w: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  <w:lang w:val="sv-SE"/>
              </w:rPr>
              <w:instrText>ADDIN CSL_CITATION {"citationItems":[{"id":"ITEM-1","itemData":{"ISSN":"0747-5632","author":[{"dropping-particle":"","family":"Zhang","given":"Xing","non-dropping-particle":"","parse-names":false,"suffix":""},{"dropping-particle":"","family":"Liu","given":"Shan","non-dropping-particle":"","parse-names":false,"suffix":""},{"dropping-particle":"","family":"Deng","given":"Zhaohua","non-dropping-particle":"","parse-names":false,"suffix":""},{"dropping-particle":"","family":"Chen","given":"Xing","non-dropping-particle":"","parse-names":false,"suffix":""}],"container-title":"Computers in Human Behavior","id":"ITEM-1","issued":{"date-parts":[["2017"]]},"page":"797-810","publisher":"Elsevier","title":"Knowledge sharing motivations in online health communities: A comparative study of health professionals and normal users","type":"article-journal","volume":"75"},"uris":["http://www.mendeley.com/documents/?uuid=5284d4d7-058d-4d15-b8a6-0a3ade1686a9","http://www.mendeley.com/documents/?uuid=46fc280e-1282-4870-b9be-7124f75556f2"]}],"mendeley":{"formattedCitation":"(75)","plainTextFormattedCitation":"(75)","previouslyFormattedCitation":"(74)"},"properties":{"noteIndex":0},"schema":"https://github.com/citation-style-language/schema/raw/master/csl-citation.json"}</w:instrText>
            </w:r>
            <w:r w:rsidRPr="00472253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[</w:t>
            </w:r>
            <w:r w:rsidR="00A6149C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]</w:t>
            </w:r>
            <w:r w:rsidRPr="00472253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F62EB1" w:rsidRPr="00033877" w14:paraId="06BF5B7A" w14:textId="77777777" w:rsidTr="00472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tcBorders>
              <w:bottom w:val="nil"/>
            </w:tcBorders>
            <w:shd w:val="clear" w:color="auto" w:fill="auto"/>
          </w:tcPr>
          <w:p w14:paraId="7FEB45B3" w14:textId="77777777" w:rsidR="00F62EB1" w:rsidRPr="00472253" w:rsidRDefault="00F62EB1" w:rsidP="00472253">
            <w:pPr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816" w:type="dxa"/>
            <w:tcBorders>
              <w:bottom w:val="nil"/>
            </w:tcBorders>
            <w:shd w:val="clear" w:color="auto" w:fill="auto"/>
          </w:tcPr>
          <w:p w14:paraId="7FDDDBAF" w14:textId="77777777" w:rsidR="00F62EB1" w:rsidRPr="00472253" w:rsidRDefault="00F62EB1" w:rsidP="004722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REC2</w:t>
            </w:r>
          </w:p>
        </w:tc>
        <w:tc>
          <w:tcPr>
            <w:tcW w:w="4295" w:type="dxa"/>
            <w:tcBorders>
              <w:bottom w:val="nil"/>
            </w:tcBorders>
            <w:shd w:val="clear" w:color="auto" w:fill="auto"/>
          </w:tcPr>
          <w:p w14:paraId="7D41CBEC" w14:textId="77777777" w:rsidR="00F62EB1" w:rsidRPr="00472253" w:rsidRDefault="00F62EB1" w:rsidP="0047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I believe that other members whom I interact with would help me whenever I am in need in online healthcare communities.</w:t>
            </w:r>
          </w:p>
        </w:tc>
        <w:tc>
          <w:tcPr>
            <w:tcW w:w="2009" w:type="dxa"/>
            <w:vMerge/>
            <w:shd w:val="clear" w:color="auto" w:fill="auto"/>
          </w:tcPr>
          <w:p w14:paraId="6039069B" w14:textId="77777777" w:rsidR="00F62EB1" w:rsidRPr="00472253" w:rsidRDefault="00F62EB1" w:rsidP="004722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</w:tr>
      <w:tr w:rsidR="00F62EB1" w:rsidRPr="00033877" w14:paraId="321EDA74" w14:textId="77777777" w:rsidTr="00472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2511C3" w14:textId="77777777" w:rsidR="00F62EB1" w:rsidRPr="00472253" w:rsidRDefault="00F62EB1" w:rsidP="00472253">
            <w:pPr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2759C2" w14:textId="77777777" w:rsidR="00F62EB1" w:rsidRPr="00472253" w:rsidRDefault="00F62EB1" w:rsidP="004722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REC3</w:t>
            </w:r>
          </w:p>
        </w:tc>
        <w:tc>
          <w:tcPr>
            <w:tcW w:w="42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AB1AF5" w14:textId="77777777" w:rsidR="00F62EB1" w:rsidRPr="00472253" w:rsidRDefault="00F62EB1" w:rsidP="0047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When I share my knowledge in online healthcare communities, I expect the other members to respond whenever I am in need.</w:t>
            </w:r>
          </w:p>
        </w:tc>
        <w:tc>
          <w:tcPr>
            <w:tcW w:w="20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E35D450" w14:textId="77777777" w:rsidR="00F62EB1" w:rsidRPr="00472253" w:rsidRDefault="00F62EB1" w:rsidP="004722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</w:tr>
      <w:tr w:rsidR="00F62EB1" w:rsidRPr="00033877" w14:paraId="0E3897E1" w14:textId="77777777" w:rsidTr="00472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tcBorders>
              <w:top w:val="single" w:sz="4" w:space="0" w:color="auto"/>
            </w:tcBorders>
            <w:shd w:val="clear" w:color="auto" w:fill="auto"/>
          </w:tcPr>
          <w:p w14:paraId="64AF625D" w14:textId="77777777" w:rsidR="00F62EB1" w:rsidRPr="00472253" w:rsidRDefault="00F62EB1" w:rsidP="00472253">
            <w:pPr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Reputation Scale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</w:tcPr>
          <w:p w14:paraId="375D7BE7" w14:textId="77777777" w:rsidR="00F62EB1" w:rsidRPr="00472253" w:rsidRDefault="00F62EB1" w:rsidP="004722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REP1</w:t>
            </w:r>
          </w:p>
        </w:tc>
        <w:tc>
          <w:tcPr>
            <w:tcW w:w="4295" w:type="dxa"/>
            <w:tcBorders>
              <w:top w:val="single" w:sz="4" w:space="0" w:color="auto"/>
            </w:tcBorders>
            <w:shd w:val="clear" w:color="auto" w:fill="auto"/>
          </w:tcPr>
          <w:p w14:paraId="186718E6" w14:textId="77777777" w:rsidR="00F62EB1" w:rsidRPr="00472253" w:rsidRDefault="00F62EB1" w:rsidP="0047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 earn respect from others by participating in online healthcare communities.</w:t>
            </w:r>
          </w:p>
        </w:tc>
        <w:tc>
          <w:tcPr>
            <w:tcW w:w="20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632EA13" w14:textId="46C53FC5" w:rsidR="00F62EB1" w:rsidRPr="00472253" w:rsidRDefault="00F62EB1" w:rsidP="004722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proofErr w:type="spellStart"/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Wasko</w:t>
            </w:r>
            <w:proofErr w:type="spellEnd"/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and  Faraj </w:t>
            </w:r>
            <w:r w:rsidRPr="00472253">
              <w:rPr>
                <w:rStyle w:val="FootnoteReference"/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 w:fldLock="1"/>
            </w: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instrText>ADDIN CSL_CITATION {"citationItems":[{"id":"ITEM-1","itemData":{"ISSN":"0276-7783","author":[{"dropping-particle":"","family":"Wasko","given":"Molly","non-dropping-particle":"","parse-names":false,"suffix":""},{"dropping-particle":"","family":"Faraj","given":"Samer","non-dropping-particle":"","parse-names":false,"suffix":""}],"container-title":"MIS quarterly","id":"ITEM-1","issued":{"date-parts":[["2005"]]},"page":"35-57","publisher":"JSTOR","title":"Why should I share? Examining social capital and knowledge contribution in electronic networks of practice","type":"article-journal"},"uris":["http://www.mendeley.com/documents/?uuid=fa8cccf1-6df4-41b9-9e9f-948af98bfc0d"]}],"mendeley":{"formattedCitation":"(52)","plainTextFormattedCitation":"(52)","previouslyFormattedCitation":"(52)"},"properties":{"noteIndex":0},"schema":"https://github.com/citation-style-language/schema/raw/master/csl-citation.json"}</w:instrText>
            </w:r>
            <w:r w:rsidRPr="00472253">
              <w:rPr>
                <w:rStyle w:val="FootnoteReference"/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noProof/>
              </w:rPr>
              <w:t>[</w:t>
            </w:r>
            <w:r w:rsidR="00A6149C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GB"/>
              </w:rPr>
              <w:t>]</w:t>
            </w:r>
            <w:r w:rsidRPr="00472253">
              <w:rPr>
                <w:rStyle w:val="FootnoteReference"/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  <w:p w14:paraId="2A4AAF6C" w14:textId="7492063C" w:rsidR="00F62EB1" w:rsidRPr="00472253" w:rsidRDefault="00F62EB1" w:rsidP="004722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Zhang et al. </w:t>
            </w:r>
            <w:r w:rsidRPr="00472253">
              <w:rPr>
                <w:rStyle w:val="FootnoteReference"/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 w:fldLock="1"/>
            </w: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instrText>ADDIN CSL_CITATION {"citationItems":[{"id":"ITEM-1","itemData":{"ISSN":"0747-5632","author":[{"dropping-particle":"","family":"Zhang","given":"Xing","non-dropping-particle":"","parse-names":false,"suffix":""},{"dropping-particle":"","family":"Liu","given":"Shan","non-dropping-particle":"","parse-names":false,"suffix":""},{"dropping-particle":"","family":"Deng","given":"Zhaohua","non-dropping-particle":"","parse-names":false,"suffix":""},{"dropping-particle":"","family":"Chen","given":"Xing","non-dropping-particle":"","parse-names":false,"suffix":""}],"container-title":"Computers in Human Behavior","id":"ITEM-1","issued":{"date-parts":[["2017"]]},"page":"797-810","publisher":"Elsevier","title":"Knowledge sharing motivations in online health communities: A comparative study of health professionals and normal users","type":"article-journal","volume":"75"},"uris":["http://www.mendeley.com/documents/?uuid=46fc280e-1282-4870-b9be-7124f75556f2","http://www.mendeley.com/documents/?uuid=5284d4d7-058d-4d15-b8a6-0a3ade1686a9"]}],"mendeley":{"formattedCitation":"(75)","plainTextFormattedCitation":"(75)","previouslyFormattedCitation":"(74)"},"properties":{"noteIndex":0},"schema":"https://github.com/citation-style-language/schema/raw/master/csl-citation.json"}</w:instrText>
            </w:r>
            <w:r w:rsidRPr="00472253">
              <w:rPr>
                <w:rStyle w:val="FootnoteReference"/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GB"/>
              </w:rPr>
              <w:t>[</w:t>
            </w:r>
            <w:r w:rsidR="00A6149C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GB"/>
              </w:rPr>
              <w:t>4</w:t>
            </w:r>
            <w:r w:rsidRPr="00472253">
              <w:rPr>
                <w:rStyle w:val="FootnoteReference"/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]</w:t>
            </w:r>
          </w:p>
        </w:tc>
      </w:tr>
      <w:tr w:rsidR="00F62EB1" w:rsidRPr="00033877" w14:paraId="2BEDC3D6" w14:textId="77777777" w:rsidTr="00472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2C275DD1" w14:textId="77777777" w:rsidR="00F62EB1" w:rsidRPr="00472253" w:rsidRDefault="00F62EB1" w:rsidP="00472253">
            <w:pPr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816" w:type="dxa"/>
            <w:shd w:val="clear" w:color="auto" w:fill="auto"/>
          </w:tcPr>
          <w:p w14:paraId="7D46F4E9" w14:textId="77777777" w:rsidR="00F62EB1" w:rsidRPr="00472253" w:rsidRDefault="00F62EB1" w:rsidP="004722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REP2</w:t>
            </w:r>
          </w:p>
        </w:tc>
        <w:tc>
          <w:tcPr>
            <w:tcW w:w="4295" w:type="dxa"/>
            <w:shd w:val="clear" w:color="auto" w:fill="auto"/>
          </w:tcPr>
          <w:p w14:paraId="262E949E" w14:textId="77777777" w:rsidR="00F62EB1" w:rsidRPr="00472253" w:rsidRDefault="00F62EB1" w:rsidP="0047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 feel that participation improves my status in online healthcare communities.</w:t>
            </w:r>
          </w:p>
        </w:tc>
        <w:tc>
          <w:tcPr>
            <w:tcW w:w="2009" w:type="dxa"/>
            <w:vMerge/>
            <w:shd w:val="clear" w:color="auto" w:fill="auto"/>
          </w:tcPr>
          <w:p w14:paraId="6408428B" w14:textId="77777777" w:rsidR="00F62EB1" w:rsidRPr="00472253" w:rsidRDefault="00F62EB1" w:rsidP="004722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</w:tr>
      <w:tr w:rsidR="00F62EB1" w:rsidRPr="00033877" w14:paraId="1B0DDF4A" w14:textId="77777777" w:rsidTr="00472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tcBorders>
              <w:bottom w:val="nil"/>
            </w:tcBorders>
            <w:shd w:val="clear" w:color="auto" w:fill="auto"/>
          </w:tcPr>
          <w:p w14:paraId="5B7EAD73" w14:textId="77777777" w:rsidR="00F62EB1" w:rsidRPr="00472253" w:rsidRDefault="00F62EB1" w:rsidP="00472253">
            <w:pPr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816" w:type="dxa"/>
            <w:tcBorders>
              <w:bottom w:val="nil"/>
            </w:tcBorders>
            <w:shd w:val="clear" w:color="auto" w:fill="auto"/>
          </w:tcPr>
          <w:p w14:paraId="25D10446" w14:textId="77777777" w:rsidR="00F62EB1" w:rsidRPr="00472253" w:rsidRDefault="00F62EB1" w:rsidP="004722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REP3</w:t>
            </w:r>
          </w:p>
        </w:tc>
        <w:tc>
          <w:tcPr>
            <w:tcW w:w="4295" w:type="dxa"/>
            <w:tcBorders>
              <w:bottom w:val="nil"/>
            </w:tcBorders>
            <w:shd w:val="clear" w:color="auto" w:fill="auto"/>
          </w:tcPr>
          <w:p w14:paraId="5E9DAFB2" w14:textId="77777777" w:rsidR="00F62EB1" w:rsidRPr="00472253" w:rsidRDefault="00F62EB1" w:rsidP="0047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y participation in online healthcare communities can enhance my reputation in my professional field.</w:t>
            </w:r>
          </w:p>
        </w:tc>
        <w:tc>
          <w:tcPr>
            <w:tcW w:w="2009" w:type="dxa"/>
            <w:vMerge/>
            <w:shd w:val="clear" w:color="auto" w:fill="auto"/>
          </w:tcPr>
          <w:p w14:paraId="626A1754" w14:textId="77777777" w:rsidR="00F62EB1" w:rsidRPr="00472253" w:rsidRDefault="00F62EB1" w:rsidP="004722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</w:tr>
      <w:tr w:rsidR="00F62EB1" w:rsidRPr="00033877" w14:paraId="05D9FB69" w14:textId="77777777" w:rsidTr="00472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3BD154" w14:textId="77777777" w:rsidR="00F62EB1" w:rsidRPr="00472253" w:rsidRDefault="00F62EB1" w:rsidP="00472253">
            <w:pPr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DA6D3D" w14:textId="77777777" w:rsidR="00F62EB1" w:rsidRPr="00472253" w:rsidRDefault="00F62EB1" w:rsidP="004722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REP4</w:t>
            </w:r>
          </w:p>
        </w:tc>
        <w:tc>
          <w:tcPr>
            <w:tcW w:w="42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9DA263" w14:textId="77777777" w:rsidR="00F62EB1" w:rsidRPr="00472253" w:rsidRDefault="00F62EB1" w:rsidP="0047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I can earn feedback or rewards through participation by representing my </w:t>
            </w: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reputation and status in the online healthcare communities.</w:t>
            </w:r>
          </w:p>
        </w:tc>
        <w:tc>
          <w:tcPr>
            <w:tcW w:w="20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76B9904" w14:textId="77777777" w:rsidR="00F62EB1" w:rsidRPr="00472253" w:rsidRDefault="00F62EB1" w:rsidP="004722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</w:tr>
      <w:tr w:rsidR="00F62EB1" w:rsidRPr="00033877" w14:paraId="6F91C29A" w14:textId="77777777" w:rsidTr="00472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tcBorders>
              <w:top w:val="single" w:sz="4" w:space="0" w:color="auto"/>
            </w:tcBorders>
            <w:shd w:val="clear" w:color="auto" w:fill="auto"/>
          </w:tcPr>
          <w:p w14:paraId="168E8D2A" w14:textId="77777777" w:rsidR="00F62EB1" w:rsidRPr="00472253" w:rsidRDefault="00F62EB1" w:rsidP="00472253">
            <w:pPr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Ability to Share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</w:tcPr>
          <w:p w14:paraId="75CA4990" w14:textId="77777777" w:rsidR="00F62EB1" w:rsidRPr="00472253" w:rsidRDefault="00F62EB1" w:rsidP="004722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ABS1</w:t>
            </w:r>
          </w:p>
        </w:tc>
        <w:tc>
          <w:tcPr>
            <w:tcW w:w="4295" w:type="dxa"/>
            <w:tcBorders>
              <w:top w:val="single" w:sz="4" w:space="0" w:color="auto"/>
            </w:tcBorders>
            <w:shd w:val="clear" w:color="auto" w:fill="auto"/>
          </w:tcPr>
          <w:p w14:paraId="6C751A30" w14:textId="77777777" w:rsidR="00F62EB1" w:rsidRPr="00472253" w:rsidRDefault="00F62EB1" w:rsidP="0047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I am fully capable of sharing my knowledge with others in online healthcare communities.</w:t>
            </w:r>
          </w:p>
        </w:tc>
        <w:tc>
          <w:tcPr>
            <w:tcW w:w="20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37A8D76" w14:textId="049C3022" w:rsidR="00F62EB1" w:rsidRPr="00472253" w:rsidRDefault="00F62EB1" w:rsidP="0047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proofErr w:type="spellStart"/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Radaelli</w:t>
            </w:r>
            <w:proofErr w:type="spellEnd"/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 xml:space="preserve"> et al. </w:t>
            </w:r>
            <w:r w:rsidRPr="00472253">
              <w:rPr>
                <w:rFonts w:ascii="Times New Roman" w:eastAsia="DengXian" w:hAnsi="Times New Roman" w:cs="Times New Roman"/>
                <w:sz w:val="24"/>
                <w:szCs w:val="24"/>
                <w:lang w:val="en-GB" w:eastAsia="en-GB"/>
              </w:rPr>
              <w:fldChar w:fldCharType="begin" w:fldLock="1"/>
            </w: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instrText>ADDIN CSL_CITATION {"citationItems":[{"id":"ITEM-1","itemData":{"author":[{"dropping-particle":"","family":"Radaelli","given":"Giovanni","non-dropping-particle":"","parse-names":false,"suffix":""},{"dropping-particle":"","family":"Lettieri","given":"Emanuele","non-dropping-particle":"","parse-names":false,"suffix":""},{"dropping-particle":"","family":"Mura","given":"Matteo","non-dropping-particle":"","parse-names":false,"suffix":""},{"dropping-particle":"","family":"Spiller","given":"Nicola","non-dropping-particle":"","parse-names":false,"suffix":""}],"container-title":"CREATIVITY AND INNOVATION MANAGEMENT","id":"ITEM-1","issue":"4","issued":{"date-parts":[["2014"]]},"page":"400-414","title":"Knowledge Sharing and Innovative Work Behaviour in Healthcare : A Micro-Level Investigation of Direct and Indirect Effects","type":"article-journal","volume":"23"},"uris":["http://www.mendeley.com/documents/?uuid=74e9ce1a-accf-419e-b1b9-d7c7df9593da"]}],"mendeley":{"formattedCitation":"(58)","plainTextFormattedCitation":"(58)","previouslyFormattedCitation":"(75)"},"properties":{"noteIndex":0},"schema":"https://github.com/citation-style-language/schema/raw/master/csl-citation.json"}</w:instrText>
            </w:r>
            <w:r w:rsidRPr="00472253">
              <w:rPr>
                <w:rFonts w:ascii="Times New Roman" w:eastAsia="DengXian" w:hAnsi="Times New Roman" w:cs="Times New Roman"/>
                <w:sz w:val="24"/>
                <w:szCs w:val="24"/>
                <w:lang w:val="en-GB" w:eastAsia="en-GB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  <w:lang w:val="en-GB" w:eastAsia="en-GB"/>
              </w:rPr>
              <w:t>[</w:t>
            </w:r>
            <w:r w:rsidR="00A6149C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  <w:lang w:val="en-GB" w:eastAsia="en-GB"/>
              </w:rPr>
              <w:t>6</w:t>
            </w:r>
            <w:r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  <w:lang w:val="en-GB" w:eastAsia="en-GB"/>
              </w:rPr>
              <w:t>]</w:t>
            </w:r>
            <w:r w:rsidRPr="00472253">
              <w:rPr>
                <w:rFonts w:ascii="Times New Roman" w:eastAsia="DengXian" w:hAnsi="Times New Roman" w:cs="Times New Roman"/>
                <w:sz w:val="24"/>
                <w:szCs w:val="24"/>
                <w:lang w:val="en-GB" w:eastAsia="en-GB"/>
              </w:rPr>
              <w:fldChar w:fldCharType="end"/>
            </w:r>
          </w:p>
        </w:tc>
      </w:tr>
      <w:tr w:rsidR="00F62EB1" w:rsidRPr="00033877" w14:paraId="3AF6F8DB" w14:textId="77777777" w:rsidTr="00472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45E38CE0" w14:textId="77777777" w:rsidR="00F62EB1" w:rsidRPr="00472253" w:rsidRDefault="00F62EB1" w:rsidP="00472253">
            <w:pPr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816" w:type="dxa"/>
            <w:shd w:val="clear" w:color="auto" w:fill="auto"/>
          </w:tcPr>
          <w:p w14:paraId="45A03BD3" w14:textId="77777777" w:rsidR="00F62EB1" w:rsidRPr="00472253" w:rsidRDefault="00F62EB1" w:rsidP="004722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ABS2</w:t>
            </w:r>
          </w:p>
        </w:tc>
        <w:tc>
          <w:tcPr>
            <w:tcW w:w="4295" w:type="dxa"/>
            <w:shd w:val="clear" w:color="auto" w:fill="auto"/>
          </w:tcPr>
          <w:p w14:paraId="2F23EE50" w14:textId="77777777" w:rsidR="00F62EB1" w:rsidRPr="00472253" w:rsidRDefault="00F62EB1" w:rsidP="0047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If it depended only on me, I would exhaustively share my knowledge in online healthcare communities.</w:t>
            </w:r>
          </w:p>
        </w:tc>
        <w:tc>
          <w:tcPr>
            <w:tcW w:w="2009" w:type="dxa"/>
            <w:vMerge/>
            <w:shd w:val="clear" w:color="auto" w:fill="auto"/>
          </w:tcPr>
          <w:p w14:paraId="107A32AE" w14:textId="77777777" w:rsidR="00F62EB1" w:rsidRPr="00472253" w:rsidRDefault="00F62EB1" w:rsidP="004722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</w:tr>
      <w:tr w:rsidR="00F62EB1" w:rsidRPr="00033877" w14:paraId="67E484BE" w14:textId="77777777" w:rsidTr="00472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tcBorders>
              <w:bottom w:val="nil"/>
            </w:tcBorders>
            <w:shd w:val="clear" w:color="auto" w:fill="auto"/>
          </w:tcPr>
          <w:p w14:paraId="2FB5B384" w14:textId="77777777" w:rsidR="00F62EB1" w:rsidRPr="00472253" w:rsidRDefault="00F62EB1" w:rsidP="00472253">
            <w:pPr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816" w:type="dxa"/>
            <w:tcBorders>
              <w:bottom w:val="nil"/>
            </w:tcBorders>
            <w:shd w:val="clear" w:color="auto" w:fill="auto"/>
          </w:tcPr>
          <w:p w14:paraId="68B48D24" w14:textId="77777777" w:rsidR="00F62EB1" w:rsidRPr="00472253" w:rsidRDefault="00F62EB1" w:rsidP="004722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ABS3</w:t>
            </w:r>
          </w:p>
        </w:tc>
        <w:tc>
          <w:tcPr>
            <w:tcW w:w="4295" w:type="dxa"/>
            <w:tcBorders>
              <w:bottom w:val="nil"/>
            </w:tcBorders>
            <w:shd w:val="clear" w:color="auto" w:fill="auto"/>
          </w:tcPr>
          <w:p w14:paraId="71979523" w14:textId="77777777" w:rsidR="00F62EB1" w:rsidRPr="00472253" w:rsidRDefault="00F62EB1" w:rsidP="0047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I am fully capable of articulating my knowledge in written or spoken form in online healthcare communities.</w:t>
            </w:r>
          </w:p>
        </w:tc>
        <w:tc>
          <w:tcPr>
            <w:tcW w:w="2009" w:type="dxa"/>
            <w:vMerge/>
            <w:shd w:val="clear" w:color="auto" w:fill="auto"/>
          </w:tcPr>
          <w:p w14:paraId="5F41519B" w14:textId="77777777" w:rsidR="00F62EB1" w:rsidRPr="00472253" w:rsidRDefault="00F62EB1" w:rsidP="004722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</w:tr>
      <w:tr w:rsidR="00F62EB1" w:rsidRPr="00033877" w14:paraId="5BBFF8B1" w14:textId="77777777" w:rsidTr="00472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tcBorders>
              <w:top w:val="nil"/>
              <w:bottom w:val="nil"/>
            </w:tcBorders>
            <w:shd w:val="clear" w:color="auto" w:fill="auto"/>
          </w:tcPr>
          <w:p w14:paraId="44C55A45" w14:textId="77777777" w:rsidR="00F62EB1" w:rsidRPr="00472253" w:rsidRDefault="00F62EB1" w:rsidP="00472253">
            <w:pPr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6224DC76" w14:textId="77777777" w:rsidR="00F62EB1" w:rsidRPr="00472253" w:rsidRDefault="00F62EB1" w:rsidP="004722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ABS4</w:t>
            </w:r>
          </w:p>
        </w:tc>
        <w:tc>
          <w:tcPr>
            <w:tcW w:w="4295" w:type="dxa"/>
            <w:tcBorders>
              <w:top w:val="nil"/>
              <w:bottom w:val="nil"/>
            </w:tcBorders>
            <w:shd w:val="clear" w:color="auto" w:fill="auto"/>
          </w:tcPr>
          <w:p w14:paraId="3B2A7B13" w14:textId="77777777" w:rsidR="00F62EB1" w:rsidRPr="00472253" w:rsidRDefault="00F62EB1" w:rsidP="0047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I believe I am fully capable of sharing my knowledge at any time in online healthcare communities.</w:t>
            </w:r>
          </w:p>
        </w:tc>
        <w:tc>
          <w:tcPr>
            <w:tcW w:w="2009" w:type="dxa"/>
            <w:vMerge/>
            <w:shd w:val="clear" w:color="auto" w:fill="auto"/>
          </w:tcPr>
          <w:p w14:paraId="67C06A6E" w14:textId="77777777" w:rsidR="00F62EB1" w:rsidRPr="00472253" w:rsidRDefault="00F62EB1" w:rsidP="004722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</w:tr>
      <w:tr w:rsidR="00F62EB1" w:rsidRPr="00033877" w14:paraId="122405B8" w14:textId="77777777" w:rsidTr="00472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B48C5E" w14:textId="77777777" w:rsidR="00F62EB1" w:rsidRPr="00472253" w:rsidRDefault="00F62EB1" w:rsidP="00472253">
            <w:pPr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79EBD6" w14:textId="77777777" w:rsidR="00F62EB1" w:rsidRPr="00472253" w:rsidRDefault="00F62EB1" w:rsidP="004722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ABS5</w:t>
            </w:r>
          </w:p>
        </w:tc>
        <w:tc>
          <w:tcPr>
            <w:tcW w:w="42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59239F" w14:textId="77777777" w:rsidR="00F62EB1" w:rsidRPr="00472253" w:rsidRDefault="00F62EB1" w:rsidP="0047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The knowledge I share with my colleagues would be very useful to them in online healthcare communities.</w:t>
            </w:r>
          </w:p>
        </w:tc>
        <w:tc>
          <w:tcPr>
            <w:tcW w:w="20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DB84B0D" w14:textId="77777777" w:rsidR="00F62EB1" w:rsidRPr="00472253" w:rsidRDefault="00F62EB1" w:rsidP="004722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</w:tr>
      <w:tr w:rsidR="00F62EB1" w:rsidRPr="00033877" w14:paraId="7C3A9D42" w14:textId="77777777" w:rsidTr="00472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FC2F13" w14:textId="77777777" w:rsidR="00F62EB1" w:rsidRPr="00472253" w:rsidRDefault="00F62EB1" w:rsidP="00472253">
            <w:pPr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Knowledge Self efficacy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A6AD78" w14:textId="77777777" w:rsidR="00F62EB1" w:rsidRPr="00472253" w:rsidRDefault="00F62EB1" w:rsidP="004722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KSE1</w:t>
            </w:r>
          </w:p>
        </w:tc>
        <w:tc>
          <w:tcPr>
            <w:tcW w:w="42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598599" w14:textId="77777777" w:rsidR="00F62EB1" w:rsidRPr="00472253" w:rsidRDefault="00F62EB1" w:rsidP="0047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y personal expertise will display its value if shared within the online healthcare communities.</w:t>
            </w:r>
          </w:p>
        </w:tc>
        <w:tc>
          <w:tcPr>
            <w:tcW w:w="20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567107B" w14:textId="78E5815F" w:rsidR="00F62EB1" w:rsidRPr="00472253" w:rsidRDefault="00F62EB1" w:rsidP="004722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Bock and Kim </w:t>
            </w:r>
            <w:r w:rsidRPr="00472253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ldChar w:fldCharType="begin" w:fldLock="1"/>
            </w: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>ADDIN CSL_CITATION {"citationItems":[{"id":"ITEM-1","itemData":{"author":[{"dropping-particle":"","family":"Bock","given":"Gee-woo","non-dropping-particle":"","parse-names":false,"suffix":""},{"dropping-particle":"","family":"Kim","given":"Young-gul","non-dropping-particle":"","parse-names":false,"suffix":""}],"id":"ITEM-1","issued":{"date-parts":[["2001"]]},"title":"Breaking the Myths of Rewards : An Exploratory Study of Attitudes about Knowledge Sharing","type":"article-journal"},"uris":["http://www.mendeley.com/documents/?uuid=324fa2cf-b215-4768-a826-2b940f04dd62"]}],"mendeley":{"formattedCitation":"(59)","plainTextFormattedCitation":"(59)","previouslyFormattedCitation":"(58)"},"properties":{"noteIndex":0},"schema":"https://github.com/citation-style-language/schema/raw/master/csl-citation.json"}</w:instrText>
            </w:r>
            <w:r w:rsidRPr="00472253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[</w:t>
            </w:r>
            <w:r w:rsidR="00A6149C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]</w:t>
            </w:r>
            <w:r w:rsidRPr="00472253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  <w:p w14:paraId="7DF0069C" w14:textId="00CE99A8" w:rsidR="00F62EB1" w:rsidRPr="00472253" w:rsidRDefault="00F62EB1" w:rsidP="004722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Lu et al. </w:t>
            </w:r>
            <w:r w:rsidRPr="00472253">
              <w:rPr>
                <w:rFonts w:ascii="Times New Roman" w:hAnsi="Times New Roman" w:cs="Times New Roman"/>
                <w:sz w:val="24"/>
                <w:szCs w:val="24"/>
              </w:rPr>
              <w:fldChar w:fldCharType="begin" w:fldLock="1"/>
            </w: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>ADDIN CSL_CITATION {"citationItems":[{"id":"ITEM-1","itemData":{"ISSN":"1740-8784","author":[{"dropping-particle":"","family":"Lu","given":"Lin","non-dropping-particle":"","parse-names":false,"suffix":""},{"dropping-particle":"","family":"Leung","given":"Kwok","non-dropping-particle":"","parse-names":false,"suffix":""},{"dropping-particle":"","family":"Koch","given":"Pamela Tremain","non-dropping-particle":"","parse-names":false,"suffix":""}],"container-title":"Management and Organization Review","id":"ITEM-1","issue":"1","issued":{"date-parts":[["2006"]]},"page":"15-41","publisher":"Wiley Online Library","title":"Managerial knowledge sharing: The role of individual, interpersonal, and organizational factors","type":"article-journal","volume":"2"},"uris":["http://www.mendeley.com/documents/?uuid=5a802ff6-af02-4c15-a9b2-38db6b28748f"]}],"mendeley":{"formattedCitation":"(60)","plainTextFormattedCitation":"(60)"},"properties":{"noteIndex":0},"schema":"https://github.com/citation-style-language/schema/raw/master/csl-citation.json"}</w:instrText>
            </w:r>
            <w:r w:rsidRPr="0047225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[</w:t>
            </w:r>
            <w:r w:rsidR="00A6149C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]</w:t>
            </w:r>
            <w:r w:rsidRPr="0047225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62EB1" w:rsidRPr="00033877" w14:paraId="21A479E1" w14:textId="77777777" w:rsidTr="00472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tcBorders>
              <w:top w:val="nil"/>
              <w:bottom w:val="nil"/>
            </w:tcBorders>
            <w:shd w:val="clear" w:color="auto" w:fill="auto"/>
          </w:tcPr>
          <w:p w14:paraId="6FAFE04A" w14:textId="77777777" w:rsidR="00F62EB1" w:rsidRPr="00472253" w:rsidRDefault="00F62EB1" w:rsidP="00472253">
            <w:pPr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493C65B4" w14:textId="77777777" w:rsidR="00F62EB1" w:rsidRPr="00472253" w:rsidRDefault="00F62EB1" w:rsidP="004722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KSE2</w:t>
            </w:r>
          </w:p>
        </w:tc>
        <w:tc>
          <w:tcPr>
            <w:tcW w:w="4295" w:type="dxa"/>
            <w:tcBorders>
              <w:top w:val="nil"/>
              <w:bottom w:val="nil"/>
            </w:tcBorders>
            <w:shd w:val="clear" w:color="auto" w:fill="auto"/>
          </w:tcPr>
          <w:p w14:paraId="2D1676BE" w14:textId="77777777" w:rsidR="00F62EB1" w:rsidRPr="00472253" w:rsidRDefault="00F62EB1" w:rsidP="0047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y limited knowledge, even if shared, will generate little effect within the online healthcare communities.</w:t>
            </w:r>
          </w:p>
        </w:tc>
        <w:tc>
          <w:tcPr>
            <w:tcW w:w="2009" w:type="dxa"/>
            <w:vMerge/>
            <w:shd w:val="clear" w:color="auto" w:fill="auto"/>
          </w:tcPr>
          <w:p w14:paraId="51D63462" w14:textId="77777777" w:rsidR="00F62EB1" w:rsidRPr="00472253" w:rsidRDefault="00F62EB1" w:rsidP="004722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</w:tr>
      <w:tr w:rsidR="00F62EB1" w:rsidRPr="00033877" w14:paraId="4911BC17" w14:textId="77777777" w:rsidTr="00472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tcBorders>
              <w:top w:val="nil"/>
              <w:bottom w:val="nil"/>
            </w:tcBorders>
            <w:shd w:val="clear" w:color="auto" w:fill="auto"/>
          </w:tcPr>
          <w:p w14:paraId="3DE48441" w14:textId="77777777" w:rsidR="00F62EB1" w:rsidRPr="00472253" w:rsidRDefault="00F62EB1" w:rsidP="00472253">
            <w:pPr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02B29173" w14:textId="77777777" w:rsidR="00F62EB1" w:rsidRPr="00472253" w:rsidRDefault="00F62EB1" w:rsidP="004722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KSE3</w:t>
            </w:r>
          </w:p>
        </w:tc>
        <w:tc>
          <w:tcPr>
            <w:tcW w:w="4295" w:type="dxa"/>
            <w:tcBorders>
              <w:top w:val="nil"/>
              <w:bottom w:val="nil"/>
            </w:tcBorders>
            <w:shd w:val="clear" w:color="auto" w:fill="auto"/>
          </w:tcPr>
          <w:p w14:paraId="1782A878" w14:textId="77777777" w:rsidR="00F62EB1" w:rsidRPr="00472253" w:rsidRDefault="00F62EB1" w:rsidP="0047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 am confident that my knowledge sharing would improve work processes in online healthcare communities.</w:t>
            </w:r>
          </w:p>
        </w:tc>
        <w:tc>
          <w:tcPr>
            <w:tcW w:w="2009" w:type="dxa"/>
            <w:vMerge/>
            <w:tcBorders>
              <w:bottom w:val="nil"/>
            </w:tcBorders>
            <w:shd w:val="clear" w:color="auto" w:fill="auto"/>
          </w:tcPr>
          <w:p w14:paraId="0A85C636" w14:textId="77777777" w:rsidR="00F62EB1" w:rsidRPr="00472253" w:rsidRDefault="00F62EB1" w:rsidP="004722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</w:tr>
      <w:tr w:rsidR="00F62EB1" w:rsidRPr="00033877" w14:paraId="3CFC647B" w14:textId="77777777" w:rsidTr="00472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699A38" w14:textId="77777777" w:rsidR="00F62EB1" w:rsidRPr="00472253" w:rsidRDefault="00F62EB1" w:rsidP="00472253">
            <w:pPr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4E2459" w14:textId="77777777" w:rsidR="00F62EB1" w:rsidRPr="00472253" w:rsidRDefault="00F62EB1" w:rsidP="004722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KSE4</w:t>
            </w:r>
          </w:p>
        </w:tc>
        <w:tc>
          <w:tcPr>
            <w:tcW w:w="42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D5212E" w14:textId="77777777" w:rsidR="00F62EB1" w:rsidRPr="00472253" w:rsidRDefault="00F62EB1" w:rsidP="0047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 am confident that my knowledge sharing would increase the productivity in the online healthcare communities</w:t>
            </w:r>
          </w:p>
        </w:tc>
        <w:tc>
          <w:tcPr>
            <w:tcW w:w="20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66BA0D" w14:textId="77777777" w:rsidR="00F62EB1" w:rsidRPr="00472253" w:rsidRDefault="00F62EB1" w:rsidP="004722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</w:tr>
      <w:tr w:rsidR="00F62EB1" w:rsidRPr="00033877" w14:paraId="77CAFA66" w14:textId="77777777" w:rsidTr="00472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tcBorders>
              <w:top w:val="single" w:sz="4" w:space="0" w:color="auto"/>
            </w:tcBorders>
            <w:shd w:val="clear" w:color="auto" w:fill="auto"/>
          </w:tcPr>
          <w:p w14:paraId="39A7A1C5" w14:textId="77777777" w:rsidR="00F62EB1" w:rsidRPr="00472253" w:rsidRDefault="00F62EB1" w:rsidP="00472253">
            <w:pPr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  <w:t>Knowledge Sharing Behaviour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</w:tcPr>
          <w:p w14:paraId="6EF5C94C" w14:textId="77777777" w:rsidR="00F62EB1" w:rsidRPr="00472253" w:rsidRDefault="00F62EB1" w:rsidP="004722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SB1</w:t>
            </w:r>
          </w:p>
        </w:tc>
        <w:tc>
          <w:tcPr>
            <w:tcW w:w="4295" w:type="dxa"/>
            <w:tcBorders>
              <w:top w:val="single" w:sz="4" w:space="0" w:color="auto"/>
            </w:tcBorders>
            <w:shd w:val="clear" w:color="auto" w:fill="auto"/>
          </w:tcPr>
          <w:p w14:paraId="6638546E" w14:textId="77777777" w:rsidR="00F62EB1" w:rsidRPr="00472253" w:rsidRDefault="00F62EB1" w:rsidP="0047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In daily work, I take the initiative to share my work-related knowledge with my colleagues in online healthcare communities.</w:t>
            </w:r>
          </w:p>
        </w:tc>
        <w:tc>
          <w:tcPr>
            <w:tcW w:w="20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A0BE87D" w14:textId="68284412" w:rsidR="00F62EB1" w:rsidRPr="00472253" w:rsidRDefault="00F62EB1" w:rsidP="004722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Bock and Kim </w:t>
            </w:r>
            <w:r w:rsidRPr="00472253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ldChar w:fldCharType="begin" w:fldLock="1"/>
            </w: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>ADDIN CSL_CITATION {"citationItems":[{"id":"ITEM-1","itemData":{"author":[{"dropping-particle":"","family":"Bock","given":"Gee-woo","non-dropping-particle":"","parse-names":false,"suffix":""},{"dropping-particle":"","family":"Kim","given":"Young-gul","non-dropping-particle":"","parse-names":false,"suffix":""}],"id":"ITEM-1","issued":{"date-parts":[["2001"]]},"title":"Breaking the Myths of Rewards : An Exploratory Study of Attitudes about Knowledge Sharing","type":"article-journal"},"uris":["http://www.mendeley.com/documents/?uuid=324fa2cf-b215-4768-a826-2b940f04dd62"]}],"mendeley":{"formattedCitation":"(59)","plainTextFormattedCitation":"(59)","previouslyFormattedCitation":"(58)"},"properties":{"noteIndex":0},"schema":"https://github.com/citation-style-language/schema/raw/master/csl-citation.json"}</w:instrText>
            </w:r>
            <w:r w:rsidRPr="00472253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[</w:t>
            </w:r>
            <w:r w:rsidR="00A6149C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]</w:t>
            </w:r>
            <w:r w:rsidRPr="00472253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55E2C5CC" w14:textId="7D1122BB" w:rsidR="00F62EB1" w:rsidRPr="00472253" w:rsidRDefault="00F62EB1" w:rsidP="004722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Lu et al. </w:t>
            </w:r>
            <w:r w:rsidRPr="00472253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ldChar w:fldCharType="begin" w:fldLock="1"/>
            </w: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>ADDIN CSL_CITATION {"citationItems":[{"id":"ITEM-1","itemData":{"DOI":": https://doi.org/10.1111/j.1740-8784.2006.00029.x","author":[{"dropping-particle":"","family":"Lu","given":"Lin","non-dropping-particle":"","parse-names":false,"suffix":""},{"dropping-particle":"","family":"Leung","given":"Kwok","non-dropping-particle":"","parse-names":false,"suffix":""},{"dropping-particle":"","family":"Koch","given":"Pamela Tremain","non-dropping-particle":"","parse-names":false,"suffix":""}],"container-title":"Management and Organization Review","id":"ITEM-1","issue":"1","issued":{"date-parts":[["2006"]]},"page":"1740-8776","title":"Managerial Knowledge Sharing: The Role of Individual, Interpersonal, and Organizational Factors","type":"article-journal","volume":"2"},"uris":["http://www.mendeley.com/documents/?uuid=4307a140-0099-4283-8363-a7d5a89c8685"]}],"mendeley":{"formattedCitation":"(76)","plainTextFormattedCitation":"(76)","previouslyFormattedCitation":"(76)"},"properties":{"noteIndex":0},"schema":"https://github.com/citation-style-language/schema/raw/master/csl-citation.json"}</w:instrText>
            </w:r>
            <w:r w:rsidRPr="00472253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[</w:t>
            </w:r>
            <w:r w:rsidR="00A6149C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]</w:t>
            </w:r>
            <w:r w:rsidRPr="00472253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62EB1" w:rsidRPr="00033877" w14:paraId="589FB326" w14:textId="77777777" w:rsidTr="00472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40F50C59" w14:textId="77777777" w:rsidR="00F62EB1" w:rsidRPr="00472253" w:rsidRDefault="00F62EB1" w:rsidP="00472253">
            <w:pPr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816" w:type="dxa"/>
            <w:shd w:val="clear" w:color="auto" w:fill="auto"/>
          </w:tcPr>
          <w:p w14:paraId="13E77E63" w14:textId="77777777" w:rsidR="00F62EB1" w:rsidRPr="00472253" w:rsidRDefault="00F62EB1" w:rsidP="004722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SB2</w:t>
            </w:r>
          </w:p>
        </w:tc>
        <w:tc>
          <w:tcPr>
            <w:tcW w:w="4295" w:type="dxa"/>
            <w:shd w:val="clear" w:color="auto" w:fill="auto"/>
          </w:tcPr>
          <w:p w14:paraId="32E85D74" w14:textId="77777777" w:rsidR="00F62EB1" w:rsidRPr="00472253" w:rsidRDefault="00F62EB1" w:rsidP="0047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I keep my work experience and never share it with others easily in online healthcare communities.</w:t>
            </w:r>
          </w:p>
        </w:tc>
        <w:tc>
          <w:tcPr>
            <w:tcW w:w="2009" w:type="dxa"/>
            <w:vMerge/>
            <w:shd w:val="clear" w:color="auto" w:fill="auto"/>
          </w:tcPr>
          <w:p w14:paraId="1755FB8B" w14:textId="77777777" w:rsidR="00F62EB1" w:rsidRPr="00472253" w:rsidRDefault="00F62EB1" w:rsidP="004722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eastAsia="en-GB"/>
              </w:rPr>
            </w:pPr>
          </w:p>
        </w:tc>
      </w:tr>
      <w:tr w:rsidR="00F62EB1" w:rsidRPr="00033877" w14:paraId="5F2DAD82" w14:textId="77777777" w:rsidTr="00472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01A8A6BB" w14:textId="77777777" w:rsidR="00F62EB1" w:rsidRPr="00472253" w:rsidRDefault="00F62EB1" w:rsidP="00472253">
            <w:pPr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816" w:type="dxa"/>
            <w:shd w:val="clear" w:color="auto" w:fill="auto"/>
          </w:tcPr>
          <w:p w14:paraId="3E10F2F4" w14:textId="77777777" w:rsidR="00F62EB1" w:rsidRPr="00472253" w:rsidRDefault="00F62EB1" w:rsidP="004722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SB3</w:t>
            </w:r>
          </w:p>
        </w:tc>
        <w:tc>
          <w:tcPr>
            <w:tcW w:w="4295" w:type="dxa"/>
            <w:shd w:val="clear" w:color="auto" w:fill="auto"/>
          </w:tcPr>
          <w:p w14:paraId="2B455C20" w14:textId="77777777" w:rsidR="00F62EB1" w:rsidRPr="00472253" w:rsidRDefault="00F62EB1" w:rsidP="0047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After learning new knowledge useful to work, I promote it to let more people learn it in online healthcare communities.</w:t>
            </w:r>
          </w:p>
        </w:tc>
        <w:tc>
          <w:tcPr>
            <w:tcW w:w="2009" w:type="dxa"/>
            <w:vMerge/>
            <w:shd w:val="clear" w:color="auto" w:fill="auto"/>
          </w:tcPr>
          <w:p w14:paraId="1EEC02A1" w14:textId="77777777" w:rsidR="00F62EB1" w:rsidRPr="00472253" w:rsidRDefault="00F62EB1" w:rsidP="004722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</w:tr>
      <w:tr w:rsidR="00F62EB1" w:rsidRPr="00033877" w14:paraId="1064A212" w14:textId="77777777" w:rsidTr="00472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766637F4" w14:textId="77777777" w:rsidR="00F62EB1" w:rsidRPr="00472253" w:rsidRDefault="00F62EB1" w:rsidP="00472253">
            <w:pPr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816" w:type="dxa"/>
            <w:shd w:val="clear" w:color="auto" w:fill="auto"/>
          </w:tcPr>
          <w:p w14:paraId="4A7D82C7" w14:textId="77777777" w:rsidR="00F62EB1" w:rsidRPr="00472253" w:rsidRDefault="00F62EB1" w:rsidP="004722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SB4</w:t>
            </w:r>
          </w:p>
        </w:tc>
        <w:tc>
          <w:tcPr>
            <w:tcW w:w="4295" w:type="dxa"/>
            <w:shd w:val="clear" w:color="auto" w:fill="auto"/>
          </w:tcPr>
          <w:p w14:paraId="4C0EDEF0" w14:textId="77777777" w:rsidR="00F62EB1" w:rsidRPr="00472253" w:rsidRDefault="00F62EB1" w:rsidP="0047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I actively use online healthcare community sources available to share my knowledge.</w:t>
            </w:r>
          </w:p>
        </w:tc>
        <w:tc>
          <w:tcPr>
            <w:tcW w:w="2009" w:type="dxa"/>
            <w:vMerge/>
            <w:shd w:val="clear" w:color="auto" w:fill="auto"/>
          </w:tcPr>
          <w:p w14:paraId="718B8470" w14:textId="77777777" w:rsidR="00F62EB1" w:rsidRPr="00472253" w:rsidRDefault="00F62EB1" w:rsidP="004722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</w:tr>
      <w:tr w:rsidR="00F62EB1" w:rsidRPr="0036133A" w14:paraId="13ED8AF3" w14:textId="77777777" w:rsidTr="00472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shd w:val="clear" w:color="auto" w:fill="auto"/>
          </w:tcPr>
          <w:p w14:paraId="7FAA36DF" w14:textId="77777777" w:rsidR="00F62EB1" w:rsidRPr="00472253" w:rsidRDefault="00F62EB1" w:rsidP="00472253">
            <w:pPr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816" w:type="dxa"/>
            <w:shd w:val="clear" w:color="auto" w:fill="auto"/>
          </w:tcPr>
          <w:p w14:paraId="4007FAE7" w14:textId="77777777" w:rsidR="00F62EB1" w:rsidRPr="00472253" w:rsidRDefault="00F62EB1" w:rsidP="004722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SB5</w:t>
            </w:r>
          </w:p>
        </w:tc>
        <w:tc>
          <w:tcPr>
            <w:tcW w:w="4295" w:type="dxa"/>
            <w:shd w:val="clear" w:color="auto" w:fill="auto"/>
          </w:tcPr>
          <w:p w14:paraId="0D314D5B" w14:textId="77777777" w:rsidR="00F62EB1" w:rsidRPr="00472253" w:rsidRDefault="00F62EB1" w:rsidP="0047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7225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o long as the other colleagues need it, I always tell whatever I know without any hoarding in online healthcare communities</w:t>
            </w:r>
          </w:p>
        </w:tc>
        <w:tc>
          <w:tcPr>
            <w:tcW w:w="2009" w:type="dxa"/>
            <w:vMerge/>
            <w:shd w:val="clear" w:color="auto" w:fill="auto"/>
          </w:tcPr>
          <w:p w14:paraId="377162F1" w14:textId="77777777" w:rsidR="00F62EB1" w:rsidRPr="00472253" w:rsidRDefault="00F62EB1" w:rsidP="004722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lang w:val="en-GB" w:eastAsia="en-GB"/>
              </w:rPr>
            </w:pPr>
          </w:p>
        </w:tc>
      </w:tr>
    </w:tbl>
    <w:p w14:paraId="1AF84620" w14:textId="77777777" w:rsidR="00F62EB1" w:rsidRPr="0036133A" w:rsidRDefault="00F62EB1" w:rsidP="00F62EB1">
      <w:pPr>
        <w:spacing w:after="0" w:line="360" w:lineRule="auto"/>
        <w:jc w:val="both"/>
        <w:rPr>
          <w:rFonts w:ascii="Times New Roman" w:eastAsia="DengXian" w:hAnsi="Times New Roman" w:cs="Times New Roman"/>
          <w:sz w:val="24"/>
          <w:szCs w:val="24"/>
          <w:lang w:val="en-GB" w:eastAsia="en-GB"/>
        </w:rPr>
      </w:pPr>
    </w:p>
    <w:p w14:paraId="2B3DC5CF" w14:textId="4DC36D99" w:rsidR="00D90590" w:rsidRDefault="00D90590">
      <w:pPr>
        <w:rPr>
          <w:lang w:val="en-GB"/>
        </w:rPr>
      </w:pPr>
    </w:p>
    <w:p w14:paraId="5D507147" w14:textId="2E2A65CC" w:rsidR="00B176FC" w:rsidRDefault="00B176FC">
      <w:pPr>
        <w:rPr>
          <w:rFonts w:ascii="Times New Roman Bold" w:hAnsi="Times New Roman Bold"/>
          <w:b/>
          <w:bCs/>
          <w:sz w:val="28"/>
          <w:lang w:val="en-GB"/>
        </w:rPr>
      </w:pPr>
      <w:r w:rsidRPr="00B176FC">
        <w:rPr>
          <w:rFonts w:ascii="Times New Roman Bold" w:hAnsi="Times New Roman Bold"/>
          <w:b/>
          <w:bCs/>
          <w:sz w:val="28"/>
          <w:lang w:val="en-GB"/>
        </w:rPr>
        <w:t>References</w:t>
      </w:r>
    </w:p>
    <w:p w14:paraId="730D4608" w14:textId="0A42E01D" w:rsidR="002E4DC3" w:rsidRPr="00033877" w:rsidRDefault="00A227A2" w:rsidP="002E4DC3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</w:t>
      </w:r>
      <w:r w:rsidR="002E4DC3" w:rsidRPr="0003387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2E4DC3" w:rsidRPr="00033877">
        <w:rPr>
          <w:rFonts w:ascii="Times New Roman" w:hAnsi="Times New Roman" w:cs="Times New Roman"/>
          <w:noProof/>
          <w:sz w:val="24"/>
          <w:szCs w:val="24"/>
        </w:rPr>
        <w:tab/>
        <w:t xml:space="preserve">Jarvenpaa SL, Leidner DE. Communication and trust in global virtual teams. Organ Sci. 1999;10(6):791–815. </w:t>
      </w:r>
    </w:p>
    <w:p w14:paraId="5F448A07" w14:textId="04B4EE9A" w:rsidR="002E4DC3" w:rsidRPr="00033877" w:rsidRDefault="00A227A2" w:rsidP="002E4DC3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2</w:t>
      </w:r>
      <w:r w:rsidR="002E4DC3" w:rsidRPr="0003387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2E4DC3" w:rsidRPr="00033877">
        <w:rPr>
          <w:rFonts w:ascii="Times New Roman" w:hAnsi="Times New Roman" w:cs="Times New Roman"/>
          <w:noProof/>
          <w:sz w:val="24"/>
          <w:szCs w:val="24"/>
        </w:rPr>
        <w:tab/>
        <w:t xml:space="preserve">Hassandoust F, Logeswaran R, Farzaneh Kazerouni M. Behavioral factors influencing virtual knowledge sharing: theory of reasoned action. J Appl Res High Educ. 2011;3(2):116–34. </w:t>
      </w:r>
    </w:p>
    <w:p w14:paraId="60D83167" w14:textId="213129F7" w:rsidR="002E4DC3" w:rsidRPr="00033877" w:rsidRDefault="00A227A2" w:rsidP="002E4DC3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3</w:t>
      </w:r>
      <w:r w:rsidR="002E4DC3" w:rsidRPr="00033877">
        <w:rPr>
          <w:rFonts w:ascii="Times New Roman" w:hAnsi="Times New Roman" w:cs="Times New Roman"/>
          <w:noProof/>
          <w:sz w:val="24"/>
          <w:szCs w:val="24"/>
        </w:rPr>
        <w:t>.</w:t>
      </w:r>
      <w:r w:rsidR="002E4DC3" w:rsidRPr="00033877">
        <w:rPr>
          <w:rFonts w:ascii="Times New Roman" w:hAnsi="Times New Roman" w:cs="Times New Roman"/>
          <w:noProof/>
          <w:sz w:val="24"/>
          <w:szCs w:val="24"/>
        </w:rPr>
        <w:tab/>
        <w:t xml:space="preserve">Bock G-W, Zmud RW, Kim Y-G, Lee J-N. Behavioral intention formation in knowledge sharing: Examining the roles of extrinsic motivators, social-psychological forces, and organisational climate. MIS Q. 2005;29:87–111. </w:t>
      </w:r>
    </w:p>
    <w:p w14:paraId="5F774D1C" w14:textId="51CA30CB" w:rsidR="002E4DC3" w:rsidRPr="00033877" w:rsidRDefault="00A227A2" w:rsidP="002E4DC3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4</w:t>
      </w:r>
      <w:r w:rsidR="002E4DC3" w:rsidRPr="0003387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2E4DC3" w:rsidRPr="00033877">
        <w:rPr>
          <w:rFonts w:ascii="Times New Roman" w:hAnsi="Times New Roman" w:cs="Times New Roman"/>
          <w:noProof/>
          <w:sz w:val="24"/>
          <w:szCs w:val="24"/>
        </w:rPr>
        <w:tab/>
        <w:t xml:space="preserve">Zhang X, Liu S, Deng Z, Chen X. Knowledge sharing motivations in online health communities: A comparative study of health professionals and normal users. Comput Human Behav. 2017;75:797–810. </w:t>
      </w:r>
    </w:p>
    <w:p w14:paraId="73689750" w14:textId="54BEB416" w:rsidR="002E4DC3" w:rsidRPr="00033877" w:rsidRDefault="002E4DC3" w:rsidP="002E4DC3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033877">
        <w:rPr>
          <w:rFonts w:ascii="Times New Roman" w:hAnsi="Times New Roman" w:cs="Times New Roman"/>
          <w:noProof/>
          <w:sz w:val="24"/>
          <w:szCs w:val="24"/>
        </w:rPr>
        <w:t xml:space="preserve">5. </w:t>
      </w:r>
      <w:r w:rsidRPr="00033877">
        <w:rPr>
          <w:rFonts w:ascii="Times New Roman" w:hAnsi="Times New Roman" w:cs="Times New Roman"/>
          <w:noProof/>
          <w:sz w:val="24"/>
          <w:szCs w:val="24"/>
        </w:rPr>
        <w:tab/>
        <w:t xml:space="preserve">Wasko M, Faraj S. Why should I share? Examining social capital and knowledge contribution in electronic networks of practice. MIS Q. 2005;29(1): 35–57. </w:t>
      </w:r>
    </w:p>
    <w:p w14:paraId="4D567E96" w14:textId="6C6FB379" w:rsidR="002E4DC3" w:rsidRPr="00033877" w:rsidRDefault="00A227A2" w:rsidP="002E4DC3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6.</w:t>
      </w:r>
      <w:r w:rsidR="002E4DC3" w:rsidRPr="00033877">
        <w:rPr>
          <w:rFonts w:ascii="Times New Roman" w:hAnsi="Times New Roman" w:cs="Times New Roman"/>
          <w:noProof/>
          <w:sz w:val="24"/>
          <w:szCs w:val="24"/>
        </w:rPr>
        <w:tab/>
        <w:t xml:space="preserve">Radaelli G, Lettieri E, Mura M, Spiller N. Knowledge sharing and innovative work behaviour in healthcare: A micro-level investigation of direct and Indirect effects. Creat Innov Manag. 2014;23(4):400–14. </w:t>
      </w:r>
    </w:p>
    <w:p w14:paraId="0A43249A" w14:textId="274E80AD" w:rsidR="002E4DC3" w:rsidRPr="005F542E" w:rsidRDefault="00A227A2" w:rsidP="002E4DC3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sv-SE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>7.</w:t>
      </w:r>
      <w:r w:rsidR="002E4DC3" w:rsidRPr="0003387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E4DC3" w:rsidRPr="00033877">
        <w:rPr>
          <w:rFonts w:ascii="Times New Roman" w:hAnsi="Times New Roman" w:cs="Times New Roman"/>
          <w:noProof/>
          <w:sz w:val="24"/>
          <w:szCs w:val="24"/>
        </w:rPr>
        <w:tab/>
        <w:t xml:space="preserve">Bock G, Kim Y. Breaking the myths of rewards: An exploratory study of attitudes about knowledge sharing. </w:t>
      </w:r>
      <w:r w:rsidR="002E4DC3" w:rsidRPr="005F542E">
        <w:rPr>
          <w:rFonts w:ascii="Times New Roman" w:hAnsi="Times New Roman" w:cs="Times New Roman"/>
          <w:noProof/>
          <w:sz w:val="24"/>
          <w:szCs w:val="24"/>
          <w:lang w:val="sv-SE"/>
        </w:rPr>
        <w:t>Info Res Manag Jour. 2001; 15(2):1-8/</w:t>
      </w:r>
    </w:p>
    <w:p w14:paraId="4CDFCED5" w14:textId="0A61E403" w:rsidR="002E4DC3" w:rsidRPr="005F542E" w:rsidRDefault="00A227A2" w:rsidP="002E4DC3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sv-SE"/>
        </w:rPr>
      </w:pPr>
      <w:r>
        <w:rPr>
          <w:rFonts w:ascii="Times New Roman" w:hAnsi="Times New Roman" w:cs="Times New Roman"/>
          <w:noProof/>
          <w:sz w:val="24"/>
          <w:szCs w:val="24"/>
          <w:lang w:val="sv-SE"/>
        </w:rPr>
        <w:t>8</w:t>
      </w:r>
      <w:r w:rsidR="002E4DC3" w:rsidRPr="005F542E">
        <w:rPr>
          <w:rFonts w:ascii="Times New Roman" w:hAnsi="Times New Roman" w:cs="Times New Roman"/>
          <w:noProof/>
          <w:sz w:val="24"/>
          <w:szCs w:val="24"/>
          <w:lang w:val="sv-SE"/>
        </w:rPr>
        <w:t xml:space="preserve">. </w:t>
      </w:r>
      <w:r w:rsidR="002E4DC3" w:rsidRPr="005F542E">
        <w:rPr>
          <w:rFonts w:ascii="Times New Roman" w:hAnsi="Times New Roman" w:cs="Times New Roman"/>
          <w:noProof/>
          <w:sz w:val="24"/>
          <w:szCs w:val="24"/>
          <w:lang w:val="sv-SE"/>
        </w:rPr>
        <w:tab/>
        <w:t xml:space="preserve">Lu L, Leung K, Koch PT. </w:t>
      </w:r>
      <w:r w:rsidR="002E4DC3" w:rsidRPr="00033877">
        <w:rPr>
          <w:rFonts w:ascii="Times New Roman" w:hAnsi="Times New Roman" w:cs="Times New Roman"/>
          <w:noProof/>
          <w:sz w:val="24"/>
          <w:szCs w:val="24"/>
        </w:rPr>
        <w:t xml:space="preserve">Managerial knowledge sharing: The role of individual, interpersonal, and organisational factors. </w:t>
      </w:r>
      <w:r w:rsidR="002E4DC3" w:rsidRPr="005F542E">
        <w:rPr>
          <w:rFonts w:ascii="Times New Roman" w:hAnsi="Times New Roman" w:cs="Times New Roman"/>
          <w:noProof/>
          <w:sz w:val="24"/>
          <w:szCs w:val="24"/>
          <w:lang w:val="sv-SE"/>
        </w:rPr>
        <w:t xml:space="preserve">Manag Organ Rev. 2006;2(1):15–41. </w:t>
      </w:r>
    </w:p>
    <w:p w14:paraId="2B8FFDDB" w14:textId="77777777" w:rsidR="0069364C" w:rsidRPr="0069364C" w:rsidRDefault="0069364C">
      <w:pPr>
        <w:rPr>
          <w:rFonts w:ascii="Times New Roman Bold" w:hAnsi="Times New Roman Bold"/>
          <w:sz w:val="28"/>
          <w:lang w:val="en-GB"/>
        </w:rPr>
      </w:pPr>
    </w:p>
    <w:sectPr w:rsidR="0069364C" w:rsidRPr="006936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panose1 w:val="020208030705050203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590"/>
    <w:rsid w:val="000B6F0D"/>
    <w:rsid w:val="002E4DC3"/>
    <w:rsid w:val="004C7547"/>
    <w:rsid w:val="00535E12"/>
    <w:rsid w:val="0069364C"/>
    <w:rsid w:val="00A227A2"/>
    <w:rsid w:val="00A6149C"/>
    <w:rsid w:val="00B176FC"/>
    <w:rsid w:val="00D90590"/>
    <w:rsid w:val="00E75E50"/>
    <w:rsid w:val="00E85439"/>
    <w:rsid w:val="00F62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75272"/>
  <w15:chartTrackingRefBased/>
  <w15:docId w15:val="{B08B6E4F-9176-4BDE-88FB-CE8AE65F5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EB1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62EB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EB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table" w:styleId="LightShading">
    <w:name w:val="Light Shading"/>
    <w:basedOn w:val="TableNormal"/>
    <w:uiPriority w:val="60"/>
    <w:rsid w:val="00F62E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F62EB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567</Words>
  <Characters>14633</Characters>
  <Application>Microsoft Office Word</Application>
  <DocSecurity>0</DocSecurity>
  <Lines>121</Lines>
  <Paragraphs>34</Paragraphs>
  <ScaleCrop>false</ScaleCrop>
  <Company/>
  <LinksUpToDate>false</LinksUpToDate>
  <CharactersWithSpaces>17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2</cp:revision>
  <dcterms:created xsi:type="dcterms:W3CDTF">2023-01-10T11:41:00Z</dcterms:created>
  <dcterms:modified xsi:type="dcterms:W3CDTF">2023-01-10T16:24:00Z</dcterms:modified>
</cp:coreProperties>
</file>